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03E" w:rsidRPr="004D403E" w:rsidRDefault="004D403E" w:rsidP="004D403E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D403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1 </w:t>
      </w:r>
      <w:r w:rsidRPr="004D403E">
        <w:rPr>
          <w:rFonts w:ascii="Times New Roman" w:hAnsi="Times New Roman" w:cs="Times New Roman"/>
          <w:sz w:val="24"/>
          <w:szCs w:val="24"/>
        </w:rPr>
        <w:t>Summary of geographical location for</w:t>
      </w:r>
      <w:r w:rsidRPr="004D403E">
        <w:rPr>
          <w:rFonts w:ascii="Times New Roman" w:hAnsi="Times New Roman" w:cs="Times New Roman"/>
          <w:color w:val="000000"/>
          <w:sz w:val="24"/>
          <w:szCs w:val="24"/>
        </w:rPr>
        <w:t xml:space="preserve"> sampling sites across eastern China.</w:t>
      </w:r>
    </w:p>
    <w:tbl>
      <w:tblPr>
        <w:tblW w:w="5000" w:type="pct"/>
        <w:tblLook w:val="04A0"/>
      </w:tblPr>
      <w:tblGrid>
        <w:gridCol w:w="2049"/>
        <w:gridCol w:w="2390"/>
        <w:gridCol w:w="1274"/>
        <w:gridCol w:w="1461"/>
        <w:gridCol w:w="1348"/>
      </w:tblGrid>
      <w:tr w:rsidR="004D403E" w:rsidRPr="004D403E" w:rsidTr="002A3EED">
        <w:trPr>
          <w:trHeight w:val="945"/>
        </w:trPr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e stand number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titude</w:t>
            </w:r>
          </w:p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°)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ngitude</w:t>
            </w:r>
          </w:p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°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itude</w:t>
            </w:r>
          </w:p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)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oshan, Anhu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3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6.0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9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imen, Anhu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6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7.5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oxian, Anhu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0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7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nggu,Beiji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2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7.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hua, Fuji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7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.3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cheng, Fuji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0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.6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7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ianshui, Gansu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3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6.6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9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ijiazhuang,Hebe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6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.8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45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9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gtai, Heibe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0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.8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1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ixian, Heibe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4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.4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nmenxia, He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4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.2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21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otian,Hube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.7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3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nzhang,Hube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7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.9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ichang,Hube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4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.2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ihua, Hu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.5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.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ongxiu,Jiangx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0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.6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7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lian, Liaoni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1.8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unyushan, Shando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2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1.7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19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kang, Shanx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6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9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nglong, Shanx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.5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.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anxian, Shanx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6.7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ing, Yun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9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.4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26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3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oshan, Yun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1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.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21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jiang, Yun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8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.8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88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nghai, Zhejia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0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.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6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maodao, Zhejia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9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7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ianlin,Guangx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4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.9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8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ixiang, He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.9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2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29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yang, He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1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4.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0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urong, Jiangsu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1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9.2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uanghe, Liaoni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.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unming, Yunn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1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.7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55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3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ngzhou,Zhejia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1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ding, Sichua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8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.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57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nling, Guangdon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9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.0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4D403E" w:rsidRPr="004D403E" w:rsidTr="002A3EED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36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ngyang, Anhui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6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7.56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03E" w:rsidRPr="004D403E" w:rsidRDefault="004D403E" w:rsidP="002A3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03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</w:tbl>
    <w:p w:rsidR="004D403E" w:rsidRPr="004D403E" w:rsidRDefault="004D403E" w:rsidP="004D403E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42934" w:rsidRPr="004D403E" w:rsidRDefault="00842934">
      <w:pPr>
        <w:rPr>
          <w:rFonts w:ascii="Times New Roman" w:hAnsi="Times New Roman" w:cs="Times New Roman"/>
          <w:sz w:val="24"/>
          <w:szCs w:val="24"/>
        </w:rPr>
      </w:pPr>
    </w:p>
    <w:sectPr w:rsidR="00842934" w:rsidRPr="004D4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2934" w:rsidRDefault="00842934" w:rsidP="004D403E">
      <w:r>
        <w:separator/>
      </w:r>
    </w:p>
  </w:endnote>
  <w:endnote w:type="continuationSeparator" w:id="1">
    <w:p w:rsidR="00842934" w:rsidRDefault="00842934" w:rsidP="004D40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2934" w:rsidRDefault="00842934" w:rsidP="004D403E">
      <w:r>
        <w:separator/>
      </w:r>
    </w:p>
  </w:footnote>
  <w:footnote w:type="continuationSeparator" w:id="1">
    <w:p w:rsidR="00842934" w:rsidRDefault="00842934" w:rsidP="004D40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03E"/>
    <w:rsid w:val="004D403E"/>
    <w:rsid w:val="00842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4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40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4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40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>JAC</Company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</dc:creator>
  <cp:keywords/>
  <dc:description/>
  <cp:lastModifiedBy>sunxiao</cp:lastModifiedBy>
  <cp:revision>2</cp:revision>
  <dcterms:created xsi:type="dcterms:W3CDTF">2013-10-05T08:47:00Z</dcterms:created>
  <dcterms:modified xsi:type="dcterms:W3CDTF">2013-10-05T08:47:00Z</dcterms:modified>
</cp:coreProperties>
</file>